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FD05A" w14:textId="62B69146" w:rsidR="00FC3CFC" w:rsidRPr="00881D74" w:rsidRDefault="00FC3CFC" w:rsidP="00FC3CFC">
      <w:pPr>
        <w:pStyle w:val="Heading1"/>
        <w:rPr>
          <w:rFonts w:cs="Arial"/>
          <w:color w:val="000000"/>
          <w:sz w:val="22"/>
          <w:szCs w:val="22"/>
          <w:lang w:val="en-GB"/>
        </w:rPr>
      </w:pPr>
      <w:r>
        <w:rPr>
          <w:rFonts w:cs="Arial"/>
          <w:sz w:val="22"/>
          <w:szCs w:val="22"/>
        </w:rPr>
        <w:t>S5 Table</w:t>
      </w:r>
      <w:r w:rsidRPr="00881D74">
        <w:rPr>
          <w:rFonts w:cs="Arial"/>
          <w:sz w:val="22"/>
          <w:szCs w:val="22"/>
        </w:rPr>
        <w:t xml:space="preserve">. </w:t>
      </w:r>
      <w:r w:rsidR="000E7363">
        <w:rPr>
          <w:rFonts w:cs="Arial"/>
          <w:sz w:val="22"/>
          <w:szCs w:val="22"/>
        </w:rPr>
        <w:t>Clinical data and tumour response b</w:t>
      </w:r>
      <w:r w:rsidR="005C1F67">
        <w:rPr>
          <w:rFonts w:cs="Arial"/>
          <w:sz w:val="22"/>
          <w:szCs w:val="22"/>
        </w:rPr>
        <w:t>y</w:t>
      </w:r>
      <w:r>
        <w:rPr>
          <w:rFonts w:cs="Arial"/>
          <w:sz w:val="22"/>
          <w:szCs w:val="22"/>
        </w:rPr>
        <w:t xml:space="preserve"> patient</w:t>
      </w:r>
      <w:r w:rsidRPr="00881D74">
        <w:rPr>
          <w:rFonts w:cs="Arial"/>
          <w:color w:val="000000"/>
          <w:sz w:val="22"/>
          <w:szCs w:val="22"/>
          <w:lang w:val="en-GB"/>
        </w:rPr>
        <w:t>.</w:t>
      </w:r>
    </w:p>
    <w:p w14:paraId="67C8C770" w14:textId="77777777" w:rsidR="00FC3CFC" w:rsidRPr="00881D74" w:rsidRDefault="00FC3CFC" w:rsidP="00FC3CFC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14100" w:type="dxa"/>
        <w:tblLook w:val="04A0" w:firstRow="1" w:lastRow="0" w:firstColumn="1" w:lastColumn="0" w:noHBand="0" w:noVBand="1"/>
      </w:tblPr>
      <w:tblGrid>
        <w:gridCol w:w="1080"/>
        <w:gridCol w:w="1406"/>
        <w:gridCol w:w="1300"/>
        <w:gridCol w:w="1414"/>
        <w:gridCol w:w="936"/>
        <w:gridCol w:w="1139"/>
        <w:gridCol w:w="1251"/>
        <w:gridCol w:w="1221"/>
        <w:gridCol w:w="1222"/>
        <w:gridCol w:w="1192"/>
        <w:gridCol w:w="806"/>
        <w:gridCol w:w="1133"/>
      </w:tblGrid>
      <w:tr w:rsidR="009F1D03" w:rsidRPr="009F1D03" w14:paraId="0B95706E" w14:textId="77777777" w:rsidTr="009F1D03">
        <w:trPr>
          <w:trHeight w:val="7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5BF" w14:textId="77777777" w:rsidR="009F1D03" w:rsidRPr="009F1D03" w:rsidRDefault="009F1D03" w:rsidP="009F1D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1B65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ior trastuzumab treatment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D592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 A: Afatinib monotherapy (N=26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20BF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 B: Afatinib plus vinorelbine (N=10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3000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Whole study</w:t>
            </w:r>
          </w:p>
        </w:tc>
      </w:tr>
      <w:tr w:rsidR="009F1D03" w:rsidRPr="009F1D03" w14:paraId="2FCB3ABE" w14:textId="77777777" w:rsidTr="009F1D03">
        <w:trPr>
          <w:trHeight w:val="96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6EC52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071D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ED128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est overall response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ABB67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est overall response confirm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45063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FS [days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A401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FS Censored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CA37D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est overall response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8C642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est overall response confirme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A8F45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 PFS [days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713E0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 PFS Censore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228A1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S [days]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D816F" w14:textId="77777777" w:rsidR="009F1D03" w:rsidRPr="009F1D03" w:rsidRDefault="009F1D03" w:rsidP="009F1D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OS status</w:t>
            </w:r>
          </w:p>
        </w:tc>
      </w:tr>
      <w:tr w:rsidR="009F1D03" w:rsidRPr="009F1D03" w14:paraId="3E653063" w14:textId="77777777" w:rsidTr="009F1D03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667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A1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5971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705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FC9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6F26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D57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84A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0AF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12E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177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CC8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697525CA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26C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477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137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ED7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653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4FD0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51B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2D2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102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747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35E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A0A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C3048D3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A66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861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4E4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50B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017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B21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9BA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4A0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183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A5B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05A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4C3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11EA075E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89A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B1AE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6D2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403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700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5B3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257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343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3B5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E53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ADA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6C2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161E4651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4EC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19E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DB0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72F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066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D45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100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A5E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3BB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19E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6EE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8D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1B917EF3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55D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C65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AC8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D9F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A1D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337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E97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667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6E9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949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368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D8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AA050D2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E3E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F4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B03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16C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950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107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966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C51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A46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BAD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9A0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23E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58C552F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593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4D0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BCC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A61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95B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EFB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1B1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074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81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CA3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7DA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D85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132F0246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A70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28F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48A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D5A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6CB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F594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1C5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BD2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281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AB6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9A3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0D9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1512D9EA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00C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F23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0D1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8D5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15D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1E7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A60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47F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^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5D4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02C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61C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3F8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586AF063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9E8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930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51E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189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DEA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9F8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0FB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4A6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0FD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6A1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3E1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7E8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10EEDE3D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DCA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1F8F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FC3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622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724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DE8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0D1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AAE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5CA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1CF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C11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54C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6F364078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76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6571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4EA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C23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39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5CA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A1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9500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AE7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5B6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42C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D8D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F8D2C10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1F8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23B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EB0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7DE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AA8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47E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2AC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0E17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6FC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53A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FB2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8D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7688C69D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1F8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57D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910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61D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B7A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D0B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11A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4D1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520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EAB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866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384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517FF67F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6D4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C49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AA4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420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1D7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BDF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951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079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3E4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B3C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1F7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81A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0A0C0DFD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4D6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B45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649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DFC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B6D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8FB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C34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7C2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9E7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FAD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127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9C4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0D703547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4D4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356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00F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0AD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E76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29F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A54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3F4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R^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604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B02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3F0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E95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08B3FF79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9EA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B5B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34C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BE3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E46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CFE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C41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60A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C6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5EB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2BC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66D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78EEE420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8A7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CCD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BEC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AE8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742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446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B7A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5CE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3FA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366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BDA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225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6CBBC903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AA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E7D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CCF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3A9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115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EF3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969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5D5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08A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BDC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E76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CEA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3A4B49AB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6AF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FE0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9E2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B2B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AB5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08A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41D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C3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B8E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2D3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28E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E60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47FB36D6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E52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218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0FC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607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BC4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C93B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981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013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A5E6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394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3E2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C88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8921CD8" w14:textId="77777777" w:rsidTr="009F1D0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832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AB5E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014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621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3A9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45FE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FA8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5A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D08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498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416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A39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  <w:tr w:rsidR="009F1D03" w:rsidRPr="009F1D03" w14:paraId="26BCBC5E" w14:textId="77777777" w:rsidTr="00F955E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526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25</w:t>
            </w:r>
          </w:p>
        </w:tc>
        <w:tc>
          <w:tcPr>
            <w:tcW w:w="13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FB4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C60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08A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EB0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5F81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9F0C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5844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F86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51A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53C5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94F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Event</w:t>
            </w:r>
          </w:p>
        </w:tc>
      </w:tr>
      <w:tr w:rsidR="009F1D03" w:rsidRPr="009F1D03" w14:paraId="0376F0DE" w14:textId="77777777" w:rsidTr="00F955E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1B52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BC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E2F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173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773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E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F263D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AC0EA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80D0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810F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D998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5817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22D9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DD63" w14:textId="77777777" w:rsidR="009F1D03" w:rsidRPr="009F1D03" w:rsidRDefault="009F1D03" w:rsidP="009F1D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9F1D0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ensored</w:t>
            </w:r>
          </w:p>
        </w:tc>
      </w:tr>
    </w:tbl>
    <w:p w14:paraId="29D12523" w14:textId="77777777" w:rsidR="00FC3CFC" w:rsidRDefault="00FC3CFC" w:rsidP="00FC3CFC">
      <w:pPr>
        <w:rPr>
          <w:rFonts w:cs="Arial"/>
          <w:sz w:val="22"/>
          <w:szCs w:val="22"/>
        </w:rPr>
      </w:pPr>
    </w:p>
    <w:p w14:paraId="578A6A45" w14:textId="5DCC0E60" w:rsidR="00BC17A7" w:rsidRPr="00FC3CFC" w:rsidRDefault="00FC3CFC" w:rsidP="00FC3CFC">
      <w:pPr>
        <w:spacing w:after="200" w:line="480" w:lineRule="auto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 w:rsidRPr="00881D74">
        <w:rPr>
          <w:rFonts w:ascii="Arial" w:hAnsi="Arial" w:cs="Arial"/>
          <w:color w:val="000000"/>
          <w:sz w:val="22"/>
          <w:szCs w:val="22"/>
          <w:lang w:val="en-GB"/>
        </w:rPr>
        <w:t>PR, partial response; SD, stable d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isease; PD, progressive disease; NEV, not evaluated because no post-baseline assessment of response to therapy; NA, not applicable; </w:t>
      </w: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  <w:lang w:val="en-GB"/>
        </w:rPr>
        <w:t xml:space="preserve">*, regardless of confirmation; </w:t>
      </w:r>
      <w:r w:rsidRPr="00870794">
        <w:rPr>
          <w:rFonts w:ascii="Arial" w:eastAsia="Times New Roman" w:hAnsi="Arial" w:cs="Arial"/>
          <w:color w:val="000000"/>
          <w:sz w:val="22"/>
          <w:szCs w:val="22"/>
          <w:lang w:val="en-GB"/>
        </w:rPr>
        <w:t>§</w:t>
      </w:r>
      <w:r>
        <w:rPr>
          <w:rFonts w:ascii="Arial" w:eastAsia="Times New Roman" w:hAnsi="Arial" w:cs="Arial"/>
          <w:color w:val="000000"/>
          <w:sz w:val="22"/>
          <w:szCs w:val="22"/>
          <w:lang w:val="en-GB"/>
        </w:rPr>
        <w:t>, confirmed clinical benefit in Part A; ^, confirmed clinical benefit in Part B.</w:t>
      </w:r>
    </w:p>
    <w:sectPr w:rsidR="00BC17A7" w:rsidRPr="00FC3CFC" w:rsidSect="00D27192">
      <w:footerReference w:type="even" r:id="rId7"/>
      <w:footerReference w:type="default" r:id="rId8"/>
      <w:pgSz w:w="16840" w:h="11900" w:orient="landscape"/>
      <w:pgMar w:top="567" w:right="1135" w:bottom="709" w:left="1440" w:header="709" w:footer="709" w:gutter="0"/>
      <w:cols w:space="708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30FA2" w14:textId="77777777" w:rsidR="00000000" w:rsidRDefault="00C54357">
      <w:r>
        <w:separator/>
      </w:r>
    </w:p>
  </w:endnote>
  <w:endnote w:type="continuationSeparator" w:id="0">
    <w:p w14:paraId="04E39583" w14:textId="77777777" w:rsidR="00000000" w:rsidRDefault="00C54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BC440" w14:textId="77777777" w:rsidR="003D180B" w:rsidRDefault="00140B66" w:rsidP="007B28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44B20D" w14:textId="77777777" w:rsidR="003D180B" w:rsidRDefault="00C54357" w:rsidP="00BB47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AB605" w14:textId="77777777" w:rsidR="003D180B" w:rsidRDefault="00C54357" w:rsidP="00BB47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5227D" w14:textId="77777777" w:rsidR="00000000" w:rsidRDefault="00C54357">
      <w:r>
        <w:separator/>
      </w:r>
    </w:p>
  </w:footnote>
  <w:footnote w:type="continuationSeparator" w:id="0">
    <w:p w14:paraId="72814F97" w14:textId="77777777" w:rsidR="00000000" w:rsidRDefault="00C54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0A7B5E"/>
    <w:rsid w:val="000E7363"/>
    <w:rsid w:val="00140B66"/>
    <w:rsid w:val="005C1F67"/>
    <w:rsid w:val="009F1D03"/>
    <w:rsid w:val="00AE5699"/>
    <w:rsid w:val="00BC17A7"/>
    <w:rsid w:val="00C54357"/>
    <w:rsid w:val="00D27192"/>
    <w:rsid w:val="00D55B76"/>
    <w:rsid w:val="00F955E7"/>
    <w:rsid w:val="00FC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2B2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CFC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CFC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C3CFC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C3C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CFC"/>
  </w:style>
  <w:style w:type="character" w:styleId="PageNumber">
    <w:name w:val="page number"/>
    <w:basedOn w:val="DefaultParagraphFont"/>
    <w:uiPriority w:val="99"/>
    <w:semiHidden/>
    <w:unhideWhenUsed/>
    <w:rsid w:val="00FC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5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9</Words>
  <Characters>1820</Characters>
  <Application>Microsoft Macintosh Word</Application>
  <DocSecurity>0</DocSecurity>
  <Lines>15</Lines>
  <Paragraphs>4</Paragraphs>
  <ScaleCrop>false</ScaleCrop>
  <Company>UCL</Company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9</cp:revision>
  <dcterms:created xsi:type="dcterms:W3CDTF">2016-07-08T15:40:00Z</dcterms:created>
  <dcterms:modified xsi:type="dcterms:W3CDTF">2016-07-13T14:36:00Z</dcterms:modified>
</cp:coreProperties>
</file>